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Title describes study as “cluster-randomised trial”.]</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What was done’ is described in the first paragraph of the abstract section ‘Methods and findings’. ‘What was found’ is described in the abstract, ‘Methods and findings’ section, paragraph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See ‘Introduction’ section, paragraphs 1-4.]</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Primary objective of overall study and aims of the current analysis described in last paragraph (paragraph 5) of 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Provided in first two paragraphs of ‘Methods: Trial Desig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Provided in the three paragraphs of the ‘Methods: Intervention’ sec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b/>
                <w:sz w:val="20"/>
              </w:rPr>
              <w:t>[Details provided in paragraph 2 of ‘Methods: Intervention’ section.]</w:t>
            </w:r>
            <w:r>
              <w:rPr>
                <w:sz w:val="20"/>
              </w:rPr>
              <w:t xml:space="preserve">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b/>
                <w:sz w:val="20"/>
              </w:rPr>
              <w:t>[Not applic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All measures defined in the ‘Methods: Statistical methods’ section.]</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Source of data is provided in the section ‘Methods: Intervention’ paragraph 2 and methods of arriving at key variables is provided in the ‘Methods: Statistical Methods’ section. Methods of assessment of HIV endpoints provided in the ‘Methods: Laboratory methods’ sec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 xml:space="preserve">[Discussed in the </w:t>
            </w:r>
            <w:r>
              <w:rPr>
                <w:b/>
                <w:sz w:val="20"/>
              </w:rPr>
              <w:t>‘Methods: Statistical methods’ section</w:t>
            </w:r>
            <w:r>
              <w:rPr>
                <w:rStyle w:val="CommentReference"/>
                <w:rFonts w:eastAsia="Times New Roman"/>
                <w:b/>
              </w:rPr>
              <w:t xml:space="preserve"> </w:t>
            </w:r>
            <w:r>
              <w:rPr>
                <w:b/>
                <w:color w:val="000000"/>
                <w:sz w:val="20"/>
              </w:rPr>
              <w:t>paragraphs 4-7, supplementary tables 1-4, and sensitivity analysis in supplementary table 5.]</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r>
              <w:rPr>
                <w:b/>
                <w:sz w:val="20"/>
              </w:rPr>
              <w:t xml:space="preserve"> [Study size for the main trial is shown in Fig 1., and for referral is made to a previously-published paper on the study’s design (reference 17) where the rationale for the main study size is provided.  Analyses in this manuscript were based upon the total population of study communitie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How quantitative variables were analysed covered in the ‘Methods: Statistical methods’ sec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All statistical methods are described in the ‘Methods: Statistical methods’ section]</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b/>
                <w:sz w:val="20"/>
              </w:rPr>
              <w:t xml:space="preserve"> [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r>
              <w:rPr>
                <w:b/>
                <w:sz w:val="20"/>
              </w:rPr>
              <w:t xml:space="preserve"> [Described in the ‘Methods: Statistical methods’ section, paragraphs 3-7.]</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b/>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Described in the last paragraph of the ‘Methods: Statistical Methods’ section, and in Supplementary Tabl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Refer to the first paragraph of ‘Results: Cascade of care’ section and Fig 2.]</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b/>
                <w:sz w:val="20"/>
              </w:rPr>
              <w:t>[Fig 2]</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r>
              <w:rPr>
                <w:b/>
                <w:sz w:val="20"/>
              </w:rPr>
              <w:t xml:space="preserve"> [Not applicable]</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b/>
                <w:sz w:val="20"/>
              </w:rPr>
              <w:t>[Data on the variables of interest are provided in the ‘Results’ section and figure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Results for the key variables of interest are provided throughout the ‘Results’ section text and table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ot applic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Analysis by age and gender is provided in Figs 5 and 6. Sensitivity analysis is provided in S5 T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r>
              <w:rPr>
                <w:b/>
                <w:sz w:val="20"/>
              </w:rPr>
              <w:t xml:space="preserve"> [‘Discussion’ section, especially the first paragraph.]</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Paragraph on limitations—9</w:t>
            </w:r>
            <w:r>
              <w:rPr>
                <w:b/>
                <w:sz w:val="20"/>
                <w:vertAlign w:val="superscript"/>
              </w:rPr>
              <w:t>th</w:t>
            </w:r>
            <w:r>
              <w:rPr>
                <w:b/>
                <w:sz w:val="20"/>
              </w:rPr>
              <w:t xml:space="preserve"> paragraph in ‘Discussion’ section, p.11.]</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Discussion’ section paragraphs 4-8]</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 xml:space="preserve"> [In different sections of the ‘Discussion’ section, particularly paragraphs 1, 4-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This is provided in the ‘Finance statement’ within the metadata.]</w:t>
            </w:r>
            <w:r>
              <w:rPr>
                <w:sz w:val="20"/>
              </w:rPr>
              <w:t xml:space="preserv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7T11:46:00Z</dcterms:created>
  <dc:creator>pplouffe</dc:creator>
  <dc:description/>
  <cp:keywords/>
  <dc:language>en-US</dc:language>
  <cp:lastModifiedBy>Rebecca Green</cp:lastModifiedBy>
  <cp:lastPrinted>2007-09-19T10:02:00Z</cp:lastPrinted>
  <dcterms:modified xsi:type="dcterms:W3CDTF">2017-03-20T15:53:00Z</dcterms:modified>
  <cp:revision>4</cp:revision>
  <dc:subject/>
  <dc:title>The Impact of a Community-Oriented Problem-Based Learning Curriculum Reform on the Quality of Primary Care Delivered by Gradua</dc:title>
</cp:coreProperties>
</file>